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090" w:rsidRPr="00BB185F" w:rsidRDefault="00740090">
      <w:pPr>
        <w:rPr>
          <w:color w:val="000000"/>
        </w:rPr>
      </w:pPr>
      <w:r w:rsidRPr="00864488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6</w:t>
      </w:r>
      <w:r w:rsidRPr="00864488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>.</w:t>
      </w:r>
      <w:r w:rsidRPr="00BB185F">
        <w:rPr>
          <w:rFonts w:ascii="Times New Roman" w:hAnsi="Times New Roman"/>
          <w:b/>
          <w:color w:val="000000"/>
          <w:sz w:val="20"/>
          <w:szCs w:val="20"/>
        </w:rPr>
        <w:t xml:space="preserve"> The relative expression (fold) of AsA biosynthesis and recycling pathway genes</w:t>
      </w:r>
    </w:p>
    <w:tbl>
      <w:tblPr>
        <w:tblW w:w="82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80"/>
        <w:gridCol w:w="1294"/>
        <w:gridCol w:w="1752"/>
        <w:gridCol w:w="1418"/>
        <w:gridCol w:w="1417"/>
        <w:gridCol w:w="1276"/>
      </w:tblGrid>
      <w:tr w:rsidR="00740090" w:rsidRPr="00733B35" w:rsidTr="00372536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:rsidR="00740090" w:rsidRPr="002776FA" w:rsidRDefault="00740090" w:rsidP="002F236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</w:tcPr>
          <w:p w:rsidR="00740090" w:rsidRPr="002776FA" w:rsidRDefault="00740090" w:rsidP="002F236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63" w:type="dxa"/>
            <w:gridSpan w:val="4"/>
            <w:tcBorders>
              <w:left w:val="nil"/>
              <w:right w:val="nil"/>
            </w:tcBorders>
            <w:noWrap/>
            <w:vAlign w:val="center"/>
          </w:tcPr>
          <w:p w:rsidR="00740090" w:rsidRPr="002776FA" w:rsidRDefault="00740090" w:rsidP="003725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2776F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DAA</w:t>
            </w:r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:rsidR="00740090" w:rsidRPr="002776FA" w:rsidRDefault="00740090" w:rsidP="002F236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</w:tcPr>
          <w:p w:rsidR="00740090" w:rsidRPr="002776FA" w:rsidRDefault="00740090" w:rsidP="002F236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2776F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enes name</w:t>
            </w:r>
          </w:p>
        </w:tc>
        <w:tc>
          <w:tcPr>
            <w:tcW w:w="1752" w:type="dxa"/>
            <w:tcBorders>
              <w:left w:val="nil"/>
              <w:right w:val="nil"/>
            </w:tcBorders>
            <w:noWrap/>
            <w:vAlign w:val="center"/>
          </w:tcPr>
          <w:p w:rsidR="00740090" w:rsidRPr="002776FA" w:rsidRDefault="00740090" w:rsidP="003725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2776F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:rsidR="00740090" w:rsidRPr="002776FA" w:rsidRDefault="00740090" w:rsidP="003725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2776F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:rsidR="00740090" w:rsidRPr="002776FA" w:rsidRDefault="00740090" w:rsidP="003725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2776F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:rsidR="00740090" w:rsidRPr="002776FA" w:rsidRDefault="00740090" w:rsidP="0037253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2776FA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2776FA" w:rsidRDefault="00740090" w:rsidP="002F236C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2776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sA biosynthesis pathway genes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GI1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3 a</w:t>
              </w:r>
            </w:smartTag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2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2 a</w:t>
              </w:r>
            </w:smartTag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3 a</w:t>
              </w:r>
            </w:smartTag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3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GI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1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1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4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3 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</w:t>
            </w:r>
            <w:bookmarkStart w:id="0" w:name="_GoBack"/>
            <w:bookmarkEnd w:id="0"/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3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6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6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MI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53"/>
                <w:attr w:name="UnitName" w:val="C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53 c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61"/>
                <w:attr w:name="UnitName" w:val="C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61 c</w:t>
              </w:r>
            </w:smartTag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2±0.61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9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9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MM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0±3.91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5126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09±6.22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78±3.01 a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5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5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GMP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09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89"/>
                <w:attr w:name="UnitName" w:val="C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89 c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4±0.72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6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6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  <w:r w:rsidRPr="00BB185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2"/>
                <w:attr w:name="UnitName" w:val="a"/>
              </w:smartTagPr>
              <w:r w:rsidRPr="00BB185F">
                <w:rPr>
                  <w:rFonts w:ascii="Times New Roman" w:hAnsi="Times New Roman"/>
                  <w:bCs/>
                  <w:color w:val="000000"/>
                  <w:kern w:val="0"/>
                  <w:sz w:val="20"/>
                  <w:szCs w:val="20"/>
                </w:rPr>
                <w:t>0.22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GME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29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9.04"/>
                <w:attr w:name="UnitName" w:val="C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9.04 c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90±2.06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98±0.82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8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8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GGP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98±3.37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9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07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07 a</w:t>
              </w:r>
            </w:smartTag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52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52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7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7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GGP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6±0.57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0 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6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6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3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GPP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.44±1.36 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9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9 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0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2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45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45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GPP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9±1.40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1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1 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9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9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7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7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GDH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2.63±188.70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.5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4.47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24.47 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0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1.68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1.68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7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7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GalLDH1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78±4.61 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74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74 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96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96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8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8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2776FA" w:rsidRDefault="00740090" w:rsidP="00372536">
            <w:pPr>
              <w:rPr>
                <w:b/>
                <w:color w:val="000000"/>
              </w:rPr>
            </w:pPr>
            <w:r w:rsidRPr="002776F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sA recycling pathway genes</w:t>
            </w:r>
          </w:p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AO1</w:t>
            </w: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0.15±923.32 b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6.55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6.55 a</w:t>
              </w:r>
            </w:smartTag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3 a</w:t>
              </w:r>
            </w:smartTag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2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2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AO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55±3.92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4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9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9 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3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2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2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APX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6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6.39"/>
                <w:attr w:name="UnitName" w:val="C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6.39 c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86±2.38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87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87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3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APX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8±0.29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9±0.34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4±0.20 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9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9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APX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52±17.53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4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7.8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7.80 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3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7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4.2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4.20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DHAR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3±0.33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7±0.33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7±0.31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3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3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MDHAR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0±0.46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8±0.33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48"/>
                <w:attr w:name="UnitName" w:val="C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48 c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4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4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MDHAR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2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61"/>
                <w:attr w:name="UnitName" w:val="C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61 c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0±0.20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4"/>
                <w:attr w:name="UnitName" w:val="C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40 c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2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2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MDHAR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5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5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1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1 a</w:t>
              </w:r>
            </w:smartTag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5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5 a</w:t>
              </w:r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7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7 a</w:t>
              </w:r>
            </w:smartTag>
          </w:p>
        </w:tc>
      </w:tr>
      <w:tr w:rsidR="00740090" w:rsidRPr="00733B35" w:rsidTr="00372536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MDHAR4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9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1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1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6±0.43 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9±0.21 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40090" w:rsidRPr="00BB185F" w:rsidRDefault="00740090" w:rsidP="002F236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B185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8"/>
                <w:attr w:name="UnitName" w:val="a"/>
              </w:smartTagPr>
              <w:r w:rsidRPr="00BB185F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8 a</w:t>
              </w:r>
            </w:smartTag>
          </w:p>
        </w:tc>
      </w:tr>
    </w:tbl>
    <w:p w:rsidR="00740090" w:rsidRPr="00BB185F" w:rsidRDefault="00740090">
      <w:pPr>
        <w:rPr>
          <w:color w:val="000000"/>
        </w:rPr>
      </w:pPr>
      <w:r w:rsidRPr="00BB185F">
        <w:rPr>
          <w:rFonts w:ascii="Times New Roman" w:hAnsi="Times New Roman"/>
          <w:color w:val="000000"/>
          <w:sz w:val="20"/>
          <w:szCs w:val="20"/>
        </w:rPr>
        <w:t>The different small letters for number in a same gene represent significant difference at 0.05 level.</w:t>
      </w:r>
    </w:p>
    <w:sectPr w:rsidR="00740090" w:rsidRPr="00BB185F" w:rsidSect="00C56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090" w:rsidRDefault="00740090" w:rsidP="00BB185F">
      <w:r>
        <w:separator/>
      </w:r>
    </w:p>
  </w:endnote>
  <w:endnote w:type="continuationSeparator" w:id="0">
    <w:p w:rsidR="00740090" w:rsidRDefault="00740090" w:rsidP="00BB18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090" w:rsidRDefault="00740090" w:rsidP="00BB185F">
      <w:r>
        <w:separator/>
      </w:r>
    </w:p>
  </w:footnote>
  <w:footnote w:type="continuationSeparator" w:id="0">
    <w:p w:rsidR="00740090" w:rsidRDefault="00740090" w:rsidP="00BB18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26E99"/>
    <w:rsid w:val="000077FB"/>
    <w:rsid w:val="00191AD2"/>
    <w:rsid w:val="0027308A"/>
    <w:rsid w:val="002776FA"/>
    <w:rsid w:val="002F236C"/>
    <w:rsid w:val="00372536"/>
    <w:rsid w:val="003B718A"/>
    <w:rsid w:val="004D085C"/>
    <w:rsid w:val="005126A7"/>
    <w:rsid w:val="0058072F"/>
    <w:rsid w:val="00733B35"/>
    <w:rsid w:val="00740090"/>
    <w:rsid w:val="00864488"/>
    <w:rsid w:val="00970517"/>
    <w:rsid w:val="009A6154"/>
    <w:rsid w:val="009E3D73"/>
    <w:rsid w:val="00A40912"/>
    <w:rsid w:val="00B27460"/>
    <w:rsid w:val="00BB185F"/>
    <w:rsid w:val="00BE663B"/>
    <w:rsid w:val="00C542C8"/>
    <w:rsid w:val="00C56721"/>
    <w:rsid w:val="00CC6012"/>
    <w:rsid w:val="00E26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721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B18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B185F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BB18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B185F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7600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4</TotalTime>
  <Pages>1</Pages>
  <Words>236</Words>
  <Characters>134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JUJUMAO</cp:lastModifiedBy>
  <cp:revision>12</cp:revision>
  <dcterms:created xsi:type="dcterms:W3CDTF">2017-09-25T06:41:00Z</dcterms:created>
  <dcterms:modified xsi:type="dcterms:W3CDTF">2018-03-14T14:09:00Z</dcterms:modified>
</cp:coreProperties>
</file>